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03A0" w:rsidRPr="00751758" w:rsidRDefault="00D003A0" w:rsidP="00D003A0">
      <w:pPr>
        <w:rPr>
          <w:rFonts w:ascii="Arial" w:hAnsi="Arial" w:cs="Arial"/>
          <w:b/>
        </w:rPr>
      </w:pPr>
      <w:r w:rsidRPr="00751758">
        <w:rPr>
          <w:rFonts w:ascii="Arial" w:hAnsi="Arial" w:cs="Arial"/>
          <w:b/>
        </w:rPr>
        <w:t xml:space="preserve">Extended Bibliography 2: Evidence of Key Driver Involvement in </w:t>
      </w:r>
      <w:proofErr w:type="spellStart"/>
      <w:r w:rsidRPr="00751758">
        <w:rPr>
          <w:rFonts w:ascii="Arial" w:hAnsi="Arial" w:cs="Arial"/>
          <w:b/>
        </w:rPr>
        <w:t>Wnt</w:t>
      </w:r>
      <w:proofErr w:type="spellEnd"/>
      <w:r w:rsidRPr="00751758">
        <w:rPr>
          <w:rFonts w:ascii="Arial" w:hAnsi="Arial" w:cs="Arial"/>
          <w:b/>
        </w:rPr>
        <w:t xml:space="preserve"> Signaling</w:t>
      </w:r>
    </w:p>
    <w:p w:rsidR="00D003A0" w:rsidRPr="00751758" w:rsidRDefault="00D003A0" w:rsidP="00D003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Ganner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A, et al. Regulation of ciliary polarity by the APC/C.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Proc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Natl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Acad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Sci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U S A. 2009 Oct 20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106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42):17799-804.</w:t>
      </w:r>
    </w:p>
    <w:p w:rsidR="00D003A0" w:rsidRPr="00751758" w:rsidRDefault="00D003A0" w:rsidP="00D003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51758">
        <w:rPr>
          <w:rFonts w:ascii="Arial" w:hAnsi="Arial" w:cs="Arial"/>
          <w:color w:val="212121"/>
          <w:shd w:val="clear" w:color="auto" w:fill="FFFFFF"/>
        </w:rPr>
        <w:t>Chen D, et al. ANTXR1, a stem cell-enriched functional biomarker, connects collagen signaling to cancer stem-like cells and metastasis in breast cancer. Cancer Res. 2013 Sep 15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73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18):5821-33.</w:t>
      </w:r>
    </w:p>
    <w:p w:rsidR="00D003A0" w:rsidRPr="00751758" w:rsidRDefault="00D003A0" w:rsidP="00D003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51758">
        <w:rPr>
          <w:rFonts w:ascii="Arial" w:hAnsi="Arial" w:cs="Arial"/>
          <w:color w:val="212121"/>
          <w:shd w:val="clear" w:color="auto" w:fill="FFFFFF"/>
        </w:rPr>
        <w:t xml:space="preserve">Cheng B, et al. The role of 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anthrax toxin protein receptor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 xml:space="preserve"> 1 as a new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mechanosensor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molecule and its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mechanotransduction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in BMSCs under hydrostatic pressure.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Sci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Rep. 2019 Sep 2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9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1):12642.</w:t>
      </w:r>
    </w:p>
    <w:p w:rsidR="00D003A0" w:rsidRPr="00751758" w:rsidRDefault="00D003A0" w:rsidP="00D003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Verma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K,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Gu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J, Werner E. Tumor endothelial marker 8 amplifies canonical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Wnt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signaling in blood vessels.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PLoS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One. 2011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6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8):e22334.</w:t>
      </w:r>
    </w:p>
    <w:p w:rsidR="00D003A0" w:rsidRPr="00751758" w:rsidRDefault="00D003A0" w:rsidP="00D003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51758">
        <w:rPr>
          <w:rFonts w:ascii="Arial" w:hAnsi="Arial" w:cs="Arial"/>
          <w:color w:val="212121"/>
          <w:shd w:val="clear" w:color="auto" w:fill="FFFFFF"/>
        </w:rPr>
        <w:t>Ding C, et al. Tumor Endothelial Marker 8 Promotes Proliferation and Metastasis </w:t>
      </w:r>
      <w:r w:rsidRPr="00751758">
        <w:rPr>
          <w:rFonts w:ascii="Arial" w:hAnsi="Arial" w:cs="Arial"/>
          <w:i/>
          <w:iCs/>
          <w:color w:val="212121"/>
          <w:shd w:val="clear" w:color="auto" w:fill="FFFFFF"/>
        </w:rPr>
        <w:t>via</w:t>
      </w:r>
      <w:r w:rsidRPr="00751758">
        <w:rPr>
          <w:rFonts w:ascii="Arial" w:hAnsi="Arial" w:cs="Arial"/>
          <w:color w:val="212121"/>
          <w:shd w:val="clear" w:color="auto" w:fill="FFFFFF"/>
        </w:rPr>
        <w:t xml:space="preserve"> the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Wnt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/β-Catenin Signaling Pathway in Lung Adenocarcinoma. Front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Oncol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>. 2021 Oct 14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11:712371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.</w:t>
      </w:r>
    </w:p>
    <w:p w:rsidR="00D003A0" w:rsidRPr="00751758" w:rsidRDefault="00D003A0" w:rsidP="00D003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51758">
        <w:rPr>
          <w:rFonts w:ascii="Arial" w:hAnsi="Arial" w:cs="Arial"/>
          <w:color w:val="212121"/>
          <w:shd w:val="clear" w:color="auto" w:fill="FFFFFF"/>
        </w:rPr>
        <w:t>Sheen VL, et al. Mutations in ARFGEF2 implicate vesicle trafficking in neural progenitor proliferation and migration in the human cerebral cortex. Nat Genet. 2004 Jan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36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1):69-76.</w:t>
      </w:r>
    </w:p>
    <w:p w:rsidR="00D003A0" w:rsidRPr="00751758" w:rsidRDefault="00D003A0" w:rsidP="00D003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51758">
        <w:rPr>
          <w:rFonts w:ascii="Arial" w:hAnsi="Arial" w:cs="Arial"/>
          <w:color w:val="212121"/>
          <w:shd w:val="clear" w:color="auto" w:fill="FFFFFF"/>
        </w:rPr>
        <w:t xml:space="preserve">Li CC, et al. Enhancement of β-catenin activity by BIG1 plus BIG2 via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Arf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activation and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cAMP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signals.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Proc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Natl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Acad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Sci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U S A. 2016 May 24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113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21):5946-51. </w:t>
      </w:r>
    </w:p>
    <w:p w:rsidR="00D003A0" w:rsidRPr="00751758" w:rsidRDefault="00D003A0" w:rsidP="00D003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Lalli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MA, et al.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Haploinsufficiency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of BAZ1B contributes to 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Williams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 xml:space="preserve"> syndrome through transcriptional dysregulation of neurodevelopmental pathways. Hum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Mol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Genet. 2016 Apr 1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25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7):1294-306.</w:t>
      </w:r>
    </w:p>
    <w:p w:rsidR="00D003A0" w:rsidRPr="00751758" w:rsidRDefault="00D003A0" w:rsidP="00D003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Schepeler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T, et al. Attenuation of the beta-catenin/TCF4 complex in colorectal cancer cells induces several growth-suppressive microRNAs that target 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cancer promoting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 xml:space="preserve"> genes. Oncogene. 2012 May 31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31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22):2750-60. </w:t>
      </w:r>
    </w:p>
    <w:p w:rsidR="00D003A0" w:rsidRPr="00751758" w:rsidRDefault="00D003A0" w:rsidP="00D003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51758">
        <w:rPr>
          <w:rFonts w:ascii="Arial" w:hAnsi="Arial" w:cs="Arial"/>
          <w:color w:val="212121"/>
          <w:shd w:val="clear" w:color="auto" w:fill="FFFFFF"/>
        </w:rPr>
        <w:t xml:space="preserve">Jiang S, et al. KIAA1522 Promotes the Progression of Hepatocellular Carcinoma via the Activation of the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Wnt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/β-Catenin Signaling Pathway.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Onco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Targets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Ther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>. 2020 Jun 16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13:5657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-5668.</w:t>
      </w:r>
    </w:p>
    <w:p w:rsidR="00D003A0" w:rsidRPr="00751758" w:rsidRDefault="00D003A0" w:rsidP="00D003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Silhankova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M, et al.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Wnt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signalling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requires MTM-6 and MTM-9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myotubularin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lipid-phosphatase function in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Wnt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>-producing cells. EMBO J. 2010 Dec 15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29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24):4094-105.</w:t>
      </w:r>
    </w:p>
    <w:p w:rsidR="00D003A0" w:rsidRPr="00751758" w:rsidRDefault="00D003A0" w:rsidP="00D003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51758">
        <w:rPr>
          <w:rFonts w:ascii="Arial" w:hAnsi="Arial" w:cs="Arial"/>
          <w:color w:val="212121"/>
          <w:shd w:val="clear" w:color="auto" w:fill="FFFFFF"/>
        </w:rPr>
        <w:t xml:space="preserve">Chen H, et al.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REGγ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accelerates melanoma formation by regulating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Wnt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/β-catenin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signalling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pathway.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Exp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Dermatol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>. 2017 Nov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26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11):1118-1124.</w:t>
      </w:r>
    </w:p>
    <w:p w:rsidR="00D003A0" w:rsidRPr="00751758" w:rsidRDefault="00D003A0" w:rsidP="00D003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51758">
        <w:rPr>
          <w:rFonts w:ascii="Arial" w:hAnsi="Arial" w:cs="Arial"/>
          <w:color w:val="212121"/>
          <w:shd w:val="clear" w:color="auto" w:fill="FFFFFF"/>
        </w:rPr>
        <w:t xml:space="preserve">Li L, et al.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REGγ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is critical for skin carcinogenesis by modulating the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Wnt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/β-catenin pathway. Nat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Commun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>. 2015 Apr 24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6:6875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.</w:t>
      </w:r>
    </w:p>
    <w:p w:rsidR="00D003A0" w:rsidRPr="00751758" w:rsidRDefault="00D003A0" w:rsidP="00D003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Essien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BE, et al. Transcription Factor ZBP-89 Drives a Feedforward Loop of β-Catenin Expression in Colorectal Cancer. Cancer Res. 2016 Dec 1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76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23):6877-6887.</w:t>
      </w:r>
    </w:p>
    <w:p w:rsidR="00D003A0" w:rsidRPr="00751758" w:rsidRDefault="00D003A0" w:rsidP="00D003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Ocadiz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-Ruiz R, et al. ZBP-89 function in colonic stem cells and during butyrate-induced senescence.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Oncotarget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>. 2017 Oct 9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8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55):94330-94344.</w:t>
      </w:r>
    </w:p>
    <w:p w:rsidR="00D003A0" w:rsidRPr="00751758" w:rsidRDefault="00D003A0" w:rsidP="00D003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Mirra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S, et al. Function of Armcx3 and Armc10/SVH Genes in the Regulation of Progenitor Proliferation and Neural Differentiation in the Chicken Spinal Cord. Front Cell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Neurosci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>. 2016 Mar 3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10:47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.</w:t>
      </w:r>
    </w:p>
    <w:p w:rsidR="00D003A0" w:rsidRPr="00751758" w:rsidRDefault="00D003A0" w:rsidP="00D003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51758">
        <w:rPr>
          <w:rFonts w:ascii="Arial" w:hAnsi="Arial" w:cs="Arial"/>
          <w:color w:val="212121"/>
          <w:shd w:val="clear" w:color="auto" w:fill="FFFFFF"/>
        </w:rPr>
        <w:t xml:space="preserve">Pan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M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, et al. BNIP-2 retards 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breast cancer cell migration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 xml:space="preserve"> by coupling microtubule-mediated GEF-H1 and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RhoA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activation.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Sci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Adv. 2020 Jul 31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6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31):eaaz1534. </w:t>
      </w:r>
    </w:p>
    <w:p w:rsidR="00D003A0" w:rsidRPr="00751758" w:rsidRDefault="00D003A0" w:rsidP="00D003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Soh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UJ, Low BC. BNIP2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extra long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inhibits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RhoA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and cellular transformation by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Lbc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RhoGEF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via its BCH domain. J Cell Sci. 2008 May 15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121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Pt 10):1739-49. </w:t>
      </w:r>
    </w:p>
    <w:p w:rsidR="00D003A0" w:rsidRPr="00751758" w:rsidRDefault="00D003A0" w:rsidP="00D003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51758">
        <w:rPr>
          <w:rFonts w:ascii="Arial" w:hAnsi="Arial" w:cs="Arial"/>
          <w:color w:val="212121"/>
          <w:shd w:val="clear" w:color="auto" w:fill="FFFFFF"/>
        </w:rPr>
        <w:t xml:space="preserve">Wen J, et al. IL-8 promotes cell migration through regulating EMT by activating the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Wnt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/β-catenin pathway in ovarian cancer. J Cell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Mol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Med. 2020 Jan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24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2):1588-1598.</w:t>
      </w:r>
    </w:p>
    <w:p w:rsidR="00D003A0" w:rsidRPr="00751758" w:rsidRDefault="00D003A0" w:rsidP="00D003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lastRenderedPageBreak/>
        <w:t>Ruffner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H, et al. R-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Spondin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potentiates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Wnt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/β-catenin signaling through orphan receptors LGR4 and LGR5.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PLoS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One. 2012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7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7):e40976. </w:t>
      </w:r>
    </w:p>
    <w:p w:rsidR="00D003A0" w:rsidRPr="00751758" w:rsidRDefault="00D003A0" w:rsidP="00D003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51758">
        <w:rPr>
          <w:rFonts w:ascii="Arial" w:hAnsi="Arial" w:cs="Arial"/>
          <w:color w:val="212121"/>
          <w:shd w:val="clear" w:color="auto" w:fill="FFFFFF"/>
        </w:rPr>
        <w:t>Lee S, et al. WNT Signaling Driven by R-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spondin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1 and LGR6 in High-grade Serous Ovarian Cancer. Anticancer Res. 2020 Nov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40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11):6017-6028. </w:t>
      </w:r>
    </w:p>
    <w:p w:rsidR="00D003A0" w:rsidRPr="00751758" w:rsidRDefault="00D003A0" w:rsidP="00D003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51758">
        <w:rPr>
          <w:rFonts w:ascii="Arial" w:hAnsi="Arial" w:cs="Arial"/>
          <w:color w:val="212121"/>
          <w:shd w:val="clear" w:color="auto" w:fill="FFFFFF"/>
        </w:rPr>
        <w:t>Gore AV, et al. Rspo1/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Wnt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signaling promotes angiogenesis via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Vegfc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>/Vegfr3. Development. 2011 Nov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138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22):4875-86.</w:t>
      </w:r>
    </w:p>
    <w:p w:rsidR="00D003A0" w:rsidRPr="00751758" w:rsidRDefault="00D003A0" w:rsidP="00D003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Geng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A, et al. A novel function of R-spondin1 in regulating estrogen receptor expression independent of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Wnt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/β-catenin signaling.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Elife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>. 2020 Aug 4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9:e56434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. </w:t>
      </w:r>
    </w:p>
    <w:p w:rsidR="00D003A0" w:rsidRPr="00751758" w:rsidRDefault="00D003A0" w:rsidP="00D003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Binnerts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ME, et al. R-Spondin1 regulates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Wnt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signaling by inhibiting internalization of LRP6.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Proc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Natl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Acad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Sci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U S A. 2007 Sep 11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104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37):14700-5.</w:t>
      </w:r>
    </w:p>
    <w:p w:rsidR="00D003A0" w:rsidRPr="00751758" w:rsidRDefault="00D003A0" w:rsidP="00D003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51758">
        <w:rPr>
          <w:rFonts w:ascii="Arial" w:hAnsi="Arial" w:cs="Arial"/>
          <w:color w:val="212121"/>
          <w:shd w:val="clear" w:color="auto" w:fill="FFFFFF"/>
        </w:rPr>
        <w:t xml:space="preserve">Chen D, et al. TYRO3 facilitates cell growth and metastasis via activation of the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Wnt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>/β-catenin signaling pathway in human gastric cancer cells. Aging (Albany NY). 2020 Feb 4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12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3):2261-2274. </w:t>
      </w:r>
    </w:p>
    <w:p w:rsidR="00D003A0" w:rsidRPr="00751758" w:rsidRDefault="00D003A0" w:rsidP="00D003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51758">
        <w:rPr>
          <w:rFonts w:ascii="Arial" w:hAnsi="Arial" w:cs="Arial"/>
          <w:color w:val="212121"/>
          <w:shd w:val="clear" w:color="auto" w:fill="FFFFFF"/>
        </w:rPr>
        <w:t xml:space="preserve">Al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Kafri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N,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Hafizi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S. Galectin-3 Stimulates Tyro3 Receptor Tyrosine Kinase and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Erk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Signalling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>, Cell Survival and Migration in Human Cancer Cells. Biomolecules. 2020 Jul 11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10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7):1035. </w:t>
      </w:r>
    </w:p>
    <w:p w:rsidR="00D003A0" w:rsidRPr="00751758" w:rsidRDefault="00D003A0" w:rsidP="00D003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51758">
        <w:rPr>
          <w:rFonts w:ascii="Arial" w:hAnsi="Arial" w:cs="Arial"/>
          <w:color w:val="212121"/>
          <w:shd w:val="clear" w:color="auto" w:fill="FFFFFF"/>
        </w:rPr>
        <w:t>Zhu YZ, et al. Inhibition of TYRO3/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Akt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signaling participates in hypoxic injury in hippocampal neurons. Neural Regen Res. 2016 May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11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5):752-7. </w:t>
      </w:r>
    </w:p>
    <w:p w:rsidR="00A3444C" w:rsidRDefault="00D003A0">
      <w:bookmarkStart w:id="0" w:name="_GoBack"/>
      <w:bookmarkEnd w:id="0"/>
    </w:p>
    <w:sectPr w:rsidR="00A34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A7393E"/>
    <w:multiLevelType w:val="hybridMultilevel"/>
    <w:tmpl w:val="C270C7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3A0"/>
    <w:rsid w:val="0033246E"/>
    <w:rsid w:val="006D25D2"/>
    <w:rsid w:val="00D00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873BCE-173F-469A-8D08-506E8D0D3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03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03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2</Words>
  <Characters>3775</Characters>
  <Application>Microsoft Office Word</Application>
  <DocSecurity>0</DocSecurity>
  <Lines>31</Lines>
  <Paragraphs>8</Paragraphs>
  <ScaleCrop>false</ScaleCrop>
  <Company>University of Virginia</Company>
  <LinksUpToDate>false</LinksUpToDate>
  <CharactersWithSpaces>4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Reed</dc:creator>
  <cp:keywords/>
  <dc:description/>
  <cp:lastModifiedBy>Jordan Reed</cp:lastModifiedBy>
  <cp:revision>1</cp:revision>
  <dcterms:created xsi:type="dcterms:W3CDTF">2024-04-19T14:36:00Z</dcterms:created>
  <dcterms:modified xsi:type="dcterms:W3CDTF">2024-04-19T14:36:00Z</dcterms:modified>
</cp:coreProperties>
</file>